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FB53" w14:textId="77777777" w:rsidR="007100EF" w:rsidRPr="007100EF" w:rsidRDefault="007100EF" w:rsidP="007100EF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b/>
          <w:bCs/>
          <w:sz w:val="24"/>
          <w:szCs w:val="24"/>
          <w:lang w:val="en-US" w:eastAsia="de-DE"/>
        </w:rPr>
        <w:t xml:space="preserve">Supporting Information </w:t>
      </w:r>
    </w:p>
    <w:p w14:paraId="51DCEEE4" w14:textId="2D9DB8C4" w:rsidR="007100EF" w:rsidRPr="007100EF" w:rsidRDefault="007100EF" w:rsidP="007100E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Appendix </w:t>
      </w:r>
      <w:r w:rsidR="008B60D2">
        <w:rPr>
          <w:rFonts w:eastAsia="Times New Roman" w:cstheme="minorHAnsi"/>
          <w:sz w:val="24"/>
          <w:szCs w:val="24"/>
          <w:lang w:val="en-US" w:eastAsia="de-DE"/>
        </w:rPr>
        <w:t>C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:</w:t>
      </w:r>
    </w:p>
    <w:p w14:paraId="780AFE8F" w14:textId="054C879B" w:rsidR="005F3C43" w:rsidRPr="007100EF" w:rsidRDefault="005F3C43" w:rsidP="005F3C43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b/>
          <w:bCs/>
          <w:sz w:val="24"/>
          <w:szCs w:val="24"/>
          <w:lang w:val="en-US" w:eastAsia="de-DE"/>
        </w:rPr>
        <w:t>Semi-structured interview guide: Magnet Pioneer Study</w:t>
      </w:r>
    </w:p>
    <w:p w14:paraId="66438FBD" w14:textId="77902D35" w:rsidR="005F3C43" w:rsidRPr="005F3C43" w:rsidRDefault="005F3C43" w:rsidP="005F3C4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u w:val="single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u w:val="single"/>
          <w:lang w:val="en-US" w:eastAsia="de-DE"/>
        </w:rPr>
        <w:t xml:space="preserve">PART 1: Implementation </w:t>
      </w:r>
      <w:r w:rsidR="00B41FB1">
        <w:rPr>
          <w:rFonts w:eastAsia="Times New Roman" w:cstheme="minorHAnsi"/>
          <w:sz w:val="24"/>
          <w:szCs w:val="24"/>
          <w:u w:val="single"/>
          <w:lang w:val="en-US" w:eastAsia="de-DE"/>
        </w:rPr>
        <w:t>e</w:t>
      </w:r>
      <w:r w:rsidRPr="005F3C43">
        <w:rPr>
          <w:rFonts w:eastAsia="Times New Roman" w:cstheme="minorHAnsi"/>
          <w:sz w:val="24"/>
          <w:szCs w:val="24"/>
          <w:u w:val="single"/>
          <w:lang w:val="en-US" w:eastAsia="de-DE"/>
        </w:rPr>
        <w:t xml:space="preserve">xperience in </w:t>
      </w:r>
      <w:r w:rsidR="00B41FB1">
        <w:rPr>
          <w:rFonts w:eastAsia="Times New Roman" w:cstheme="minorHAnsi"/>
          <w:sz w:val="24"/>
          <w:szCs w:val="24"/>
          <w:u w:val="single"/>
          <w:lang w:val="en-US" w:eastAsia="de-DE"/>
        </w:rPr>
        <w:t>h</w:t>
      </w:r>
      <w:r w:rsidRPr="005F3C43">
        <w:rPr>
          <w:rFonts w:eastAsia="Times New Roman" w:cstheme="minorHAnsi"/>
          <w:sz w:val="24"/>
          <w:szCs w:val="24"/>
          <w:u w:val="single"/>
          <w:lang w:val="en-US" w:eastAsia="de-DE"/>
        </w:rPr>
        <w:t>ospitals</w:t>
      </w:r>
    </w:p>
    <w:p w14:paraId="48EE3C7F" w14:textId="153363EE" w:rsidR="005F3C43" w:rsidRPr="005F3C43" w:rsidRDefault="005F3C43" w:rsidP="005F3C4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Introduction: You're familiar with the concept of Magnet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/Pathway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hospitals in the United States. It's becoming increasingly recognized in Germany and Europe.</w:t>
      </w:r>
    </w:p>
    <w:p w14:paraId="2304BA91" w14:textId="77777777" w:rsidR="005F3C43" w:rsidRPr="007100EF" w:rsidRDefault="005F3C43" w:rsidP="005F3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I'm interested in understanding why [your/his/her] hospital decided to implement the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Pathway concept. </w:t>
      </w:r>
    </w:p>
    <w:p w14:paraId="34A303B1" w14:textId="77777777" w:rsidR="005F3C43" w:rsidRPr="007100EF" w:rsidRDefault="005F3C43" w:rsidP="007100EF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was the reason or motivation behind this decision?</w:t>
      </w:r>
    </w:p>
    <w:p w14:paraId="5DB04FD5" w14:textId="77777777" w:rsidR="005F3C43" w:rsidRPr="007100EF" w:rsidRDefault="005F3C43" w:rsidP="007100EF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o or what initiated the process significantly?</w:t>
      </w:r>
    </w:p>
    <w:p w14:paraId="7693B11F" w14:textId="66E627FB" w:rsidR="005F3C43" w:rsidRPr="005F3C43" w:rsidRDefault="005F3C43" w:rsidP="007100EF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Can you provide a specific example of why your hospital chose to implement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Pathway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?</w:t>
      </w:r>
    </w:p>
    <w:p w14:paraId="7201907F" w14:textId="77777777" w:rsidR="005F3C43" w:rsidRPr="007100EF" w:rsidRDefault="005F3C43" w:rsidP="005F3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How far along was the implementation process with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Pathway [in your hospital]? </w:t>
      </w:r>
    </w:p>
    <w:p w14:paraId="3D12D910" w14:textId="77777777" w:rsidR="005F3C43" w:rsidRPr="007100EF" w:rsidRDefault="005F3C43" w:rsidP="007100EF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was achieved (milestones/successes/was GAP ANALYSIS conducted)?</w:t>
      </w:r>
    </w:p>
    <w:p w14:paraId="2EC0F534" w14:textId="77777777" w:rsidR="005F3C43" w:rsidRPr="007100EF" w:rsidRDefault="005F3C43" w:rsidP="007100EF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was the exact process like (steering committee/staffing, is there a person/multiple persons directly responsible for Magnet (full-time/part-time), specific planning, staff allocation (for how many hours), timeline)?</w:t>
      </w:r>
    </w:p>
    <w:p w14:paraId="1AFEDC10" w14:textId="75C0BFE3" w:rsidR="005F3C43" w:rsidRPr="005F3C43" w:rsidRDefault="005F3C43" w:rsidP="007100EF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What was missing until the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Pathway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certification?</w:t>
      </w:r>
    </w:p>
    <w:p w14:paraId="6952D940" w14:textId="77777777" w:rsidR="005F3C43" w:rsidRPr="00222124" w:rsidRDefault="005F3C43" w:rsidP="005F3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Has anything changed [in your hospital] </w:t>
      </w:r>
      <w:proofErr w:type="gramStart"/>
      <w:r w:rsidRPr="005F3C43">
        <w:rPr>
          <w:rFonts w:eastAsia="Times New Roman" w:cstheme="minorHAnsi"/>
          <w:sz w:val="24"/>
          <w:szCs w:val="24"/>
          <w:lang w:val="en-US" w:eastAsia="de-DE"/>
        </w:rPr>
        <w:t>as a result of</w:t>
      </w:r>
      <w:proofErr w:type="gramEnd"/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Pathway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?</w:t>
      </w:r>
    </w:p>
    <w:p w14:paraId="59EB9BCD" w14:textId="77777777" w:rsidR="005F3C43" w:rsidRPr="007100EF" w:rsidRDefault="005F3C43" w:rsidP="007100EF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exactly changed?</w:t>
      </w:r>
    </w:p>
    <w:p w14:paraId="0BCA3FE1" w14:textId="77777777" w:rsidR="005F3C43" w:rsidRPr="007100EF" w:rsidRDefault="005F3C43" w:rsidP="007100EF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Provide specific examples (on the unit, management level, patient care, etc.).</w:t>
      </w:r>
    </w:p>
    <w:p w14:paraId="0AE1CED0" w14:textId="77777777" w:rsidR="005F3C43" w:rsidRPr="007100EF" w:rsidRDefault="005F3C43" w:rsidP="007100EF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How do you assess these changes?</w:t>
      </w:r>
    </w:p>
    <w:p w14:paraId="2396373A" w14:textId="77777777" w:rsidR="005F3C43" w:rsidRPr="007100EF" w:rsidRDefault="005F3C43" w:rsidP="007100EF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Have any of the changes brought about by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Pathway persisted to this day? </w:t>
      </w:r>
    </w:p>
    <w:p w14:paraId="3E4D1792" w14:textId="0FE6C813" w:rsidR="005F3C43" w:rsidRPr="005F3C43" w:rsidRDefault="005F3C43" w:rsidP="007100EF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If so, what? / If not, what were the reasons?</w:t>
      </w:r>
    </w:p>
    <w:p w14:paraId="57470F15" w14:textId="2CDE44E4" w:rsidR="005F3C43" w:rsidRPr="007100EF" w:rsidRDefault="005F3C43" w:rsidP="005F3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How would you evaluate your experiences with the implementation of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Pathway in your hospital so far?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sym w:font="Wingdings" w:char="F0E0"/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(without preempting: e.g., positive/neutral/negative experiences)</w:t>
      </w:r>
    </w:p>
    <w:p w14:paraId="23DB9B13" w14:textId="3B44E63C" w:rsidR="005F3C43" w:rsidRPr="007100EF" w:rsidRDefault="00F3013A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>
        <w:rPr>
          <w:rFonts w:eastAsia="Times New Roman" w:cstheme="minorHAnsi"/>
          <w:sz w:val="24"/>
          <w:szCs w:val="24"/>
          <w:lang w:val="en-US" w:eastAsia="de-DE"/>
        </w:rPr>
        <w:t>C</w:t>
      </w:r>
      <w:r w:rsidR="005F3C43" w:rsidRPr="005F3C43">
        <w:rPr>
          <w:rFonts w:eastAsia="Times New Roman" w:cstheme="minorHAnsi"/>
          <w:sz w:val="24"/>
          <w:szCs w:val="24"/>
          <w:lang w:val="en-US" w:eastAsia="de-DE"/>
        </w:rPr>
        <w:t>ore areas of Magnet</w:t>
      </w:r>
      <w:r>
        <w:rPr>
          <w:rFonts w:eastAsia="Times New Roman" w:cstheme="minorHAnsi"/>
          <w:sz w:val="24"/>
          <w:szCs w:val="24"/>
          <w:lang w:val="en-US" w:eastAsia="de-DE"/>
        </w:rPr>
        <w:t>:</w:t>
      </w:r>
      <w:r w:rsidR="005F3C43" w:rsidRPr="005F3C43">
        <w:rPr>
          <w:rFonts w:eastAsia="Times New Roman" w:cstheme="minorHAnsi"/>
          <w:sz w:val="24"/>
          <w:szCs w:val="24"/>
          <w:lang w:val="en-US" w:eastAsia="de-DE"/>
        </w:rPr>
        <w:t xml:space="preserve"> Transformational Leadership; Structural Empowerment; Exemplary Professional Practice; New Knowledge, Innovations, and Improvements; Empirical Outcomes</w:t>
      </w:r>
    </w:p>
    <w:p w14:paraId="2F5A8A32" w14:textId="020DB1B3" w:rsidR="005F3C43" w:rsidRPr="007100EF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Pathway elements: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Leadership, 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 xml:space="preserve">Shared Decision Making,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Safety, Quality, Well-being, Professional Development</w:t>
      </w:r>
    </w:p>
    <w:p w14:paraId="4A57536C" w14:textId="77777777" w:rsidR="005F3C43" w:rsidRPr="007100EF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Data collection/what data is collected, how is it selected (which criteria), how does it work?</w:t>
      </w:r>
    </w:p>
    <w:p w14:paraId="2A7E9D0F" w14:textId="77777777" w:rsidR="005F3C43" w:rsidRPr="007100EF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lastRenderedPageBreak/>
        <w:t>Benchmarking (within Germany/internationally)</w:t>
      </w:r>
    </w:p>
    <w:p w14:paraId="1EA52BD4" w14:textId="77777777" w:rsidR="005F3C43" w:rsidRPr="007100EF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Financing (ANCC fees)</w:t>
      </w:r>
    </w:p>
    <w:p w14:paraId="6F2F9EF6" w14:textId="77777777" w:rsidR="005F3C43" w:rsidRPr="007100EF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Authorship/logo</w:t>
      </w:r>
    </w:p>
    <w:p w14:paraId="2E8E1A00" w14:textId="504A587C" w:rsidR="005F3C43" w:rsidRPr="005F3C43" w:rsidRDefault="005F3C43" w:rsidP="007100EF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Could the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Pathway concept be effectively applied to your hospital (culturally/special features of the German healthcare system)</w:t>
      </w:r>
    </w:p>
    <w:p w14:paraId="5D5E5D3A" w14:textId="79EA9AE1" w:rsidR="005F3C43" w:rsidRPr="007100EF" w:rsidRDefault="005F3C43" w:rsidP="005F3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What </w:t>
      </w:r>
      <w:proofErr w:type="gramStart"/>
      <w:r w:rsidR="0046538F">
        <w:rPr>
          <w:rFonts w:eastAsia="Times New Roman" w:cstheme="minorHAnsi"/>
          <w:sz w:val="24"/>
          <w:szCs w:val="24"/>
          <w:lang w:val="en-US" w:eastAsia="de-DE"/>
        </w:rPr>
        <w:t>was</w:t>
      </w:r>
      <w:proofErr w:type="gramEnd"/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helping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="0046538F">
        <w:rPr>
          <w:rFonts w:eastAsia="Times New Roman" w:cstheme="minorHAnsi"/>
          <w:sz w:val="24"/>
          <w:szCs w:val="24"/>
          <w:lang w:val="en-US" w:eastAsia="de-DE"/>
        </w:rPr>
        <w:t>and/or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hindering factors in the implementation process?</w:t>
      </w:r>
    </w:p>
    <w:p w14:paraId="7B65BF10" w14:textId="2355C19C" w:rsidR="005F3C43" w:rsidRPr="007100EF" w:rsidRDefault="005F3C43" w:rsidP="007100EF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What specifically positively supported or accelerated the implementation? (Individuals, 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leadership,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processes, structures, etc.) </w:t>
      </w:r>
    </w:p>
    <w:p w14:paraId="1C88434D" w14:textId="28FC8ACE" w:rsidR="005F3C43" w:rsidRPr="005F3C43" w:rsidRDefault="005F3C43" w:rsidP="007100EF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ere there obstacles, and if so, what were they? How were they addressed?</w:t>
      </w:r>
    </w:p>
    <w:p w14:paraId="21BA7E9A" w14:textId="2A4E86EC" w:rsidR="00E650F0" w:rsidRPr="00E650F0" w:rsidRDefault="00E650F0" w:rsidP="00E650F0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u w:val="single"/>
          <w:lang w:val="en-US" w:eastAsia="de-DE"/>
        </w:rPr>
      </w:pPr>
      <w:r w:rsidRPr="00E650F0">
        <w:rPr>
          <w:rFonts w:eastAsia="Times New Roman" w:cstheme="minorHAnsi"/>
          <w:sz w:val="24"/>
          <w:szCs w:val="24"/>
          <w:u w:val="single"/>
          <w:lang w:val="en-US" w:eastAsia="de-DE"/>
        </w:rPr>
        <w:t>PART 2: Example: Integration of University-</w:t>
      </w:r>
      <w:r w:rsidR="00B41FB1">
        <w:rPr>
          <w:rFonts w:eastAsia="Times New Roman" w:cstheme="minorHAnsi"/>
          <w:sz w:val="24"/>
          <w:szCs w:val="24"/>
          <w:u w:val="single"/>
          <w:lang w:val="en-US" w:eastAsia="de-DE"/>
        </w:rPr>
        <w:t>e</w:t>
      </w:r>
      <w:r w:rsidRPr="00E650F0">
        <w:rPr>
          <w:rFonts w:eastAsia="Times New Roman" w:cstheme="minorHAnsi"/>
          <w:sz w:val="24"/>
          <w:szCs w:val="24"/>
          <w:u w:val="single"/>
          <w:lang w:val="en-US" w:eastAsia="de-DE"/>
        </w:rPr>
        <w:t xml:space="preserve">ducated </w:t>
      </w:r>
      <w:r w:rsidR="00B41FB1">
        <w:rPr>
          <w:rFonts w:eastAsia="Times New Roman" w:cstheme="minorHAnsi"/>
          <w:sz w:val="24"/>
          <w:szCs w:val="24"/>
          <w:u w:val="single"/>
          <w:lang w:val="en-US" w:eastAsia="de-DE"/>
        </w:rPr>
        <w:t>n</w:t>
      </w:r>
      <w:r w:rsidRPr="00E650F0">
        <w:rPr>
          <w:rFonts w:eastAsia="Times New Roman" w:cstheme="minorHAnsi"/>
          <w:sz w:val="24"/>
          <w:szCs w:val="24"/>
          <w:u w:val="single"/>
          <w:lang w:val="en-US" w:eastAsia="de-DE"/>
        </w:rPr>
        <w:t>urses (Bachelor/Master)</w:t>
      </w:r>
    </w:p>
    <w:p w14:paraId="2032F81B" w14:textId="77777777" w:rsidR="007100EF" w:rsidRPr="007100EF" w:rsidRDefault="007100EF" w:rsidP="007100E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sz w:val="24"/>
          <w:szCs w:val="24"/>
          <w:lang w:val="en-US" w:eastAsia="de-DE"/>
        </w:rPr>
        <w:t>I'm now interested in a specific example of Magnet/Pathway concept implementation:</w:t>
      </w:r>
    </w:p>
    <w:p w14:paraId="47058CDA" w14:textId="377EBDC2" w:rsidR="007100EF" w:rsidRPr="007100EF" w:rsidRDefault="00E650F0" w:rsidP="007100EF">
      <w:pPr>
        <w:spacing w:before="100" w:beforeAutospacing="1" w:after="100" w:afterAutospacing="1" w:line="240" w:lineRule="auto"/>
        <w:ind w:left="720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b/>
          <w:bCs/>
          <w:sz w:val="24"/>
          <w:szCs w:val="24"/>
          <w:lang w:val="en-US" w:eastAsia="de-DE"/>
        </w:rPr>
        <w:t>Magnet</w:t>
      </w:r>
      <w:r w:rsidR="007100EF" w:rsidRPr="007100EF">
        <w:rPr>
          <w:rFonts w:eastAsia="Times New Roman" w:cstheme="minorHAnsi"/>
          <w:b/>
          <w:bCs/>
          <w:sz w:val="24"/>
          <w:szCs w:val="24"/>
          <w:lang w:val="en-US" w:eastAsia="de-DE"/>
        </w:rPr>
        <w:t xml:space="preserve">: </w:t>
      </w:r>
      <w:r w:rsidRPr="00E650F0">
        <w:rPr>
          <w:rFonts w:eastAsia="Times New Roman" w:cstheme="minorHAnsi"/>
          <w:sz w:val="24"/>
          <w:szCs w:val="24"/>
          <w:lang w:val="en-US" w:eastAsia="de-DE"/>
        </w:rPr>
        <w:t xml:space="preserve">the integration of university-educated nurses (with at least a bachelor's degree). The Magnet Manual stipulates the formulation of goals to increase the proportion of university-educated nursing personnel. How have you implemented this [or how do you plan to implement this]? </w:t>
      </w:r>
    </w:p>
    <w:p w14:paraId="39AF01C4" w14:textId="5AD8F2F9" w:rsidR="007100EF" w:rsidRPr="007100EF" w:rsidRDefault="00E650F0" w:rsidP="007100EF">
      <w:pPr>
        <w:spacing w:before="100" w:beforeAutospacing="1" w:after="100" w:afterAutospacing="1" w:line="240" w:lineRule="auto"/>
        <w:ind w:left="720"/>
        <w:rPr>
          <w:rFonts w:eastAsia="Times New Roman" w:cstheme="minorHAnsi"/>
          <w:sz w:val="24"/>
          <w:szCs w:val="24"/>
          <w:lang w:val="en-US" w:eastAsia="de-DE"/>
        </w:rPr>
      </w:pPr>
      <w:r w:rsidRPr="00E650F0">
        <w:rPr>
          <w:rFonts w:eastAsia="Times New Roman" w:cstheme="minorHAnsi"/>
          <w:b/>
          <w:bCs/>
          <w:sz w:val="24"/>
          <w:szCs w:val="24"/>
          <w:lang w:val="en-US" w:eastAsia="de-DE"/>
        </w:rPr>
        <w:t>Pathway</w:t>
      </w:r>
      <w:r w:rsidR="00E04315">
        <w:rPr>
          <w:rFonts w:eastAsia="Times New Roman" w:cstheme="minorHAnsi"/>
          <w:sz w:val="24"/>
          <w:szCs w:val="24"/>
          <w:lang w:val="en-US" w:eastAsia="de-DE"/>
        </w:rPr>
        <w:t xml:space="preserve">: </w:t>
      </w:r>
      <w:r w:rsidRPr="00E650F0">
        <w:rPr>
          <w:rFonts w:eastAsia="Times New Roman" w:cstheme="minorHAnsi"/>
          <w:sz w:val="24"/>
          <w:szCs w:val="24"/>
          <w:lang w:val="en-US" w:eastAsia="de-DE"/>
        </w:rPr>
        <w:t>there is a point "Professional Development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>”</w:t>
      </w:r>
      <w:r w:rsidRPr="00E650F0">
        <w:rPr>
          <w:rFonts w:eastAsia="Times New Roman" w:cstheme="minorHAnsi"/>
          <w:sz w:val="24"/>
          <w:szCs w:val="24"/>
          <w:lang w:val="en-US" w:eastAsia="de-DE"/>
        </w:rPr>
        <w:t>.</w:t>
      </w: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E650F0">
        <w:rPr>
          <w:rFonts w:eastAsia="Times New Roman" w:cstheme="minorHAnsi"/>
          <w:sz w:val="24"/>
          <w:szCs w:val="24"/>
          <w:lang w:val="en-US" w:eastAsia="de-DE"/>
        </w:rPr>
        <w:t xml:space="preserve">Were there </w:t>
      </w:r>
      <w:r w:rsidR="0046538F" w:rsidRPr="00E650F0">
        <w:rPr>
          <w:rFonts w:eastAsia="Times New Roman" w:cstheme="minorHAnsi"/>
          <w:sz w:val="24"/>
          <w:szCs w:val="24"/>
          <w:lang w:val="en-US" w:eastAsia="de-DE"/>
        </w:rPr>
        <w:t xml:space="preserve">any </w:t>
      </w:r>
      <w:r w:rsidR="0046538F" w:rsidRPr="007100EF">
        <w:rPr>
          <w:rFonts w:eastAsia="Times New Roman" w:cstheme="minorHAnsi"/>
          <w:sz w:val="24"/>
          <w:szCs w:val="24"/>
          <w:lang w:val="en-US" w:eastAsia="de-DE"/>
        </w:rPr>
        <w:t>developments</w:t>
      </w:r>
      <w:r w:rsidRPr="00E650F0">
        <w:rPr>
          <w:rFonts w:eastAsia="Times New Roman" w:cstheme="minorHAnsi"/>
          <w:sz w:val="24"/>
          <w:szCs w:val="24"/>
          <w:lang w:val="en-US" w:eastAsia="de-DE"/>
        </w:rPr>
        <w:t xml:space="preserve"> related to the integration of university-educated nurses in this context?</w:t>
      </w:r>
    </w:p>
    <w:p w14:paraId="26DCA3B7" w14:textId="4E4EA223" w:rsidR="00E650F0" w:rsidRPr="007100EF" w:rsidRDefault="00E650F0" w:rsidP="007100EF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sz w:val="24"/>
          <w:szCs w:val="24"/>
          <w:lang w:val="en-US" w:eastAsia="de-DE"/>
        </w:rPr>
        <w:t>How is success measured/monitoring conducted? What was set as the target value (percent)?</w:t>
      </w:r>
    </w:p>
    <w:p w14:paraId="48CBFE18" w14:textId="77777777" w:rsidR="00E650F0" w:rsidRPr="007100EF" w:rsidRDefault="00E650F0" w:rsidP="007100EF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sz w:val="24"/>
          <w:szCs w:val="24"/>
          <w:lang w:val="en-US" w:eastAsia="de-DE"/>
        </w:rPr>
        <w:t xml:space="preserve">What measures are taken for the education, recruitment of nurses with bachelor's degrees? </w:t>
      </w:r>
    </w:p>
    <w:p w14:paraId="006BE972" w14:textId="7CEFB7A3" w:rsidR="00E650F0" w:rsidRPr="007100EF" w:rsidRDefault="00E650F0" w:rsidP="005F3C43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7100EF">
        <w:rPr>
          <w:rFonts w:eastAsia="Times New Roman" w:cstheme="minorHAnsi"/>
          <w:sz w:val="24"/>
          <w:szCs w:val="24"/>
          <w:lang w:val="en-US" w:eastAsia="de-DE"/>
        </w:rPr>
        <w:t>What measures are taken for integration into nursing practice? d. What sets your hospital apart from others in dealing with nurses with bachelor's degrees?</w:t>
      </w:r>
    </w:p>
    <w:p w14:paraId="7E4FF7AE" w14:textId="7ED9B118" w:rsidR="005F3C43" w:rsidRPr="005F3C43" w:rsidRDefault="005F3C43" w:rsidP="005F3C4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u w:val="single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u w:val="single"/>
          <w:lang w:val="en-US" w:eastAsia="de-DE"/>
        </w:rPr>
        <w:t xml:space="preserve">PART </w:t>
      </w:r>
      <w:r w:rsidR="00E650F0" w:rsidRPr="007100EF">
        <w:rPr>
          <w:rFonts w:eastAsia="Times New Roman" w:cstheme="minorHAnsi"/>
          <w:sz w:val="24"/>
          <w:szCs w:val="24"/>
          <w:u w:val="single"/>
          <w:lang w:val="en-US" w:eastAsia="de-DE"/>
        </w:rPr>
        <w:t>3</w:t>
      </w:r>
      <w:r w:rsidRPr="005F3C43">
        <w:rPr>
          <w:rFonts w:eastAsia="Times New Roman" w:cstheme="minorHAnsi"/>
          <w:sz w:val="24"/>
          <w:szCs w:val="24"/>
          <w:u w:val="single"/>
          <w:lang w:val="en-US" w:eastAsia="de-DE"/>
        </w:rPr>
        <w:t>: Transfer of the U.S. Model to Germany</w:t>
      </w:r>
    </w:p>
    <w:p w14:paraId="054CB4BC" w14:textId="77777777" w:rsidR="007100EF" w:rsidRPr="007100EF" w:rsidRDefault="005F3C43" w:rsidP="007100E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So far, we've discussed your experiences in implementing the 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>Magnet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Pathway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concept at your hospital. </w:t>
      </w:r>
    </w:p>
    <w:p w14:paraId="08694F0F" w14:textId="77777777" w:rsidR="007100EF" w:rsidRPr="007100EF" w:rsidRDefault="005F3C43" w:rsidP="007100E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To what extent do you think the U.S. Magnet/Pathway concept is applicable to other hospitals in Germany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>?</w:t>
      </w:r>
      <w:r w:rsidR="007100EF" w:rsidRPr="007100E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</w:p>
    <w:p w14:paraId="130EABA6" w14:textId="26A44EA1" w:rsidR="00E650F0" w:rsidRPr="007100EF" w:rsidRDefault="005F3C43" w:rsidP="007100EF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Would anything need to be changed for the transfer to Germany, if so, what? </w:t>
      </w:r>
    </w:p>
    <w:p w14:paraId="41A3476B" w14:textId="40F26D2F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Core areas of Magnet</w:t>
      </w:r>
      <w:r w:rsidR="00F3013A">
        <w:rPr>
          <w:rFonts w:eastAsia="Times New Roman" w:cstheme="minorHAnsi"/>
          <w:sz w:val="24"/>
          <w:szCs w:val="24"/>
          <w:lang w:val="en-US" w:eastAsia="de-DE"/>
        </w:rPr>
        <w:t>: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Transformational Leadership; Structural Empowerment; Exemplary Professional Practice; New Knowledge, Innovations, and Improvements; Empirical Outcomes</w:t>
      </w:r>
    </w:p>
    <w:p w14:paraId="516E1EE7" w14:textId="7B0F400D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lastRenderedPageBreak/>
        <w:t xml:space="preserve">Pathway elements: 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 xml:space="preserve">Leadership, 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Shared Decision Making, Safety, Quality, Well-being, Professional Development b. Specifically, the </w:t>
      </w:r>
      <w:r w:rsidR="0046538F" w:rsidRPr="007100EF">
        <w:rPr>
          <w:rFonts w:eastAsia="Times New Roman" w:cstheme="minorHAnsi"/>
          <w:sz w:val="24"/>
          <w:szCs w:val="24"/>
          <w:lang w:val="en-US" w:eastAsia="de-DE"/>
        </w:rPr>
        <w:t>manual.</w:t>
      </w:r>
    </w:p>
    <w:p w14:paraId="2F4DD4B4" w14:textId="77777777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Data collection/what data is collected, how is it selected (which criteria), how does it work? </w:t>
      </w:r>
    </w:p>
    <w:p w14:paraId="3BC98111" w14:textId="77777777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Benchmarking (within Germany/internationally)? </w:t>
      </w:r>
    </w:p>
    <w:p w14:paraId="6D4C1D3E" w14:textId="77777777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Financing (ANCC fees)</w:t>
      </w:r>
    </w:p>
    <w:p w14:paraId="270D39D2" w14:textId="77777777" w:rsidR="00E650F0" w:rsidRPr="007100EF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Authorship, logo</w:t>
      </w:r>
    </w:p>
    <w:p w14:paraId="5CDDD229" w14:textId="4B195CE2" w:rsidR="005F3C43" w:rsidRPr="005F3C43" w:rsidRDefault="005F3C43" w:rsidP="007100EF">
      <w:pPr>
        <w:numPr>
          <w:ilvl w:val="2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Cultural/language/special features of the German healthcare system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>.</w:t>
      </w:r>
    </w:p>
    <w:p w14:paraId="5B60CB69" w14:textId="03B3B220" w:rsidR="00E650F0" w:rsidRPr="007100EF" w:rsidRDefault="005F3C43" w:rsidP="005F3C4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could be the reasons why only a few hospitals in Germany have opted for Magnet</w:t>
      </w:r>
      <w:r w:rsidR="00F3013A">
        <w:rPr>
          <w:rFonts w:eastAsia="Times New Roman" w:cstheme="minorHAnsi"/>
          <w:sz w:val="24"/>
          <w:szCs w:val="24"/>
          <w:lang w:val="en-US" w:eastAsia="de-DE"/>
        </w:rPr>
        <w:t>/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>Pathway?</w:t>
      </w:r>
    </w:p>
    <w:p w14:paraId="31AD946C" w14:textId="77777777" w:rsidR="00E650F0" w:rsidRPr="007100EF" w:rsidRDefault="005F3C43" w:rsidP="00F3013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factors do you think have hindered the implementation in Germany?</w:t>
      </w:r>
    </w:p>
    <w:p w14:paraId="1E49D8BA" w14:textId="77777777" w:rsidR="00E650F0" w:rsidRPr="007100EF" w:rsidRDefault="005F3C43" w:rsidP="00F3013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ould implementation on a nationwide scale be conceivable for Germany?</w:t>
      </w:r>
    </w:p>
    <w:p w14:paraId="708D7FCA" w14:textId="77777777" w:rsidR="00E650F0" w:rsidRPr="007100EF" w:rsidRDefault="005F3C43" w:rsidP="00F3013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If not, why?</w:t>
      </w:r>
    </w:p>
    <w:p w14:paraId="2C383DD2" w14:textId="5F444BF6" w:rsidR="00F3013A" w:rsidRPr="005F3C43" w:rsidRDefault="005F3C43" w:rsidP="00F3013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If yes, what would need to change?</w:t>
      </w:r>
    </w:p>
    <w:p w14:paraId="50E3DC98" w14:textId="77777777" w:rsidR="00E650F0" w:rsidRPr="007100EF" w:rsidRDefault="005F3C43" w:rsidP="005F3C4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In your opinion, what factors would promote or accelerate implementation</w:t>
      </w:r>
      <w:r w:rsidR="00E650F0" w:rsidRPr="007100EF">
        <w:rPr>
          <w:rFonts w:eastAsia="Times New Roman" w:cstheme="minorHAnsi"/>
          <w:sz w:val="24"/>
          <w:szCs w:val="24"/>
          <w:lang w:val="en-US" w:eastAsia="de-DE"/>
        </w:rPr>
        <w:t xml:space="preserve"> Magnet/Pathway</w:t>
      </w: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 in Germany?</w:t>
      </w:r>
    </w:p>
    <w:p w14:paraId="052B743E" w14:textId="77777777" w:rsidR="00E650F0" w:rsidRPr="007100EF" w:rsidRDefault="005F3C43" w:rsidP="00F3013A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 xml:space="preserve">What needs to change (structures, processes, laws) that have previously hindered implementation? </w:t>
      </w:r>
    </w:p>
    <w:p w14:paraId="1E396E82" w14:textId="2B415A21" w:rsidR="005F3C43" w:rsidRPr="005F3C43" w:rsidRDefault="005F3C43" w:rsidP="00F3013A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5F3C43">
        <w:rPr>
          <w:rFonts w:eastAsia="Times New Roman" w:cstheme="minorHAnsi"/>
          <w:sz w:val="24"/>
          <w:szCs w:val="24"/>
          <w:lang w:val="en-US" w:eastAsia="de-DE"/>
        </w:rPr>
        <w:t>What exactly do you propose?</w:t>
      </w:r>
    </w:p>
    <w:p w14:paraId="220AEEE6" w14:textId="77777777" w:rsidR="005A72AC" w:rsidRPr="007100EF" w:rsidRDefault="005A72AC">
      <w:pPr>
        <w:rPr>
          <w:rFonts w:cstheme="minorHAnsi"/>
          <w:lang w:val="en-US"/>
        </w:rPr>
      </w:pPr>
    </w:p>
    <w:sectPr w:rsidR="005A72AC" w:rsidRPr="007100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EBEF9" w14:textId="77777777" w:rsidR="00B93C0A" w:rsidRDefault="00B93C0A" w:rsidP="00222124">
      <w:pPr>
        <w:spacing w:after="0" w:line="240" w:lineRule="auto"/>
      </w:pPr>
      <w:r>
        <w:separator/>
      </w:r>
    </w:p>
  </w:endnote>
  <w:endnote w:type="continuationSeparator" w:id="0">
    <w:p w14:paraId="4C111B87" w14:textId="77777777" w:rsidR="00B93C0A" w:rsidRDefault="00B93C0A" w:rsidP="00222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7197E" w14:textId="77777777" w:rsidR="00222124" w:rsidRDefault="002221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3489150"/>
      <w:docPartObj>
        <w:docPartGallery w:val="Page Numbers (Bottom of Page)"/>
        <w:docPartUnique/>
      </w:docPartObj>
    </w:sdtPr>
    <w:sdtContent>
      <w:p w14:paraId="5B556671" w14:textId="35E39BB7" w:rsidR="00222124" w:rsidRDefault="002221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314C25" w14:textId="77777777" w:rsidR="00222124" w:rsidRDefault="002221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7C610" w14:textId="77777777" w:rsidR="00222124" w:rsidRDefault="00222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AD0F9" w14:textId="77777777" w:rsidR="00B93C0A" w:rsidRDefault="00B93C0A" w:rsidP="00222124">
      <w:pPr>
        <w:spacing w:after="0" w:line="240" w:lineRule="auto"/>
      </w:pPr>
      <w:r>
        <w:separator/>
      </w:r>
    </w:p>
  </w:footnote>
  <w:footnote w:type="continuationSeparator" w:id="0">
    <w:p w14:paraId="56184495" w14:textId="77777777" w:rsidR="00B93C0A" w:rsidRDefault="00B93C0A" w:rsidP="002221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855B3" w14:textId="77777777" w:rsidR="00222124" w:rsidRDefault="002221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DDE52" w14:textId="77777777" w:rsidR="00222124" w:rsidRDefault="002221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1F1B" w14:textId="77777777" w:rsidR="00222124" w:rsidRDefault="002221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171C"/>
    <w:multiLevelType w:val="multilevel"/>
    <w:tmpl w:val="C8D29A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E519DB"/>
    <w:multiLevelType w:val="multilevel"/>
    <w:tmpl w:val="689CC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113A0A"/>
    <w:multiLevelType w:val="multilevel"/>
    <w:tmpl w:val="581A3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804458"/>
    <w:multiLevelType w:val="multilevel"/>
    <w:tmpl w:val="FF7E1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665923"/>
    <w:multiLevelType w:val="multilevel"/>
    <w:tmpl w:val="39D89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C208F0"/>
    <w:multiLevelType w:val="multilevel"/>
    <w:tmpl w:val="FF7E1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9A48C9"/>
    <w:multiLevelType w:val="hybridMultilevel"/>
    <w:tmpl w:val="2A94FDB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73F6621"/>
    <w:multiLevelType w:val="multilevel"/>
    <w:tmpl w:val="ABBE1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9E247B"/>
    <w:multiLevelType w:val="multilevel"/>
    <w:tmpl w:val="94DAE53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331420"/>
    <w:multiLevelType w:val="multilevel"/>
    <w:tmpl w:val="FF7E1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805FA9"/>
    <w:multiLevelType w:val="multilevel"/>
    <w:tmpl w:val="D1EA9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8E50FFF"/>
    <w:multiLevelType w:val="multilevel"/>
    <w:tmpl w:val="D2F6BA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FB03D2"/>
    <w:multiLevelType w:val="multilevel"/>
    <w:tmpl w:val="A9C69E5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8D2D5D"/>
    <w:multiLevelType w:val="multilevel"/>
    <w:tmpl w:val="ECAC44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6763325">
    <w:abstractNumId w:val="7"/>
  </w:num>
  <w:num w:numId="2" w16cid:durableId="132522509">
    <w:abstractNumId w:val="11"/>
  </w:num>
  <w:num w:numId="3" w16cid:durableId="1532961517">
    <w:abstractNumId w:val="0"/>
  </w:num>
  <w:num w:numId="4" w16cid:durableId="2002925039">
    <w:abstractNumId w:val="13"/>
  </w:num>
  <w:num w:numId="5" w16cid:durableId="1656647521">
    <w:abstractNumId w:val="2"/>
  </w:num>
  <w:num w:numId="6" w16cid:durableId="1289820612">
    <w:abstractNumId w:val="4"/>
  </w:num>
  <w:num w:numId="7" w16cid:durableId="174930908">
    <w:abstractNumId w:val="1"/>
  </w:num>
  <w:num w:numId="8" w16cid:durableId="538780133">
    <w:abstractNumId w:val="3"/>
  </w:num>
  <w:num w:numId="9" w16cid:durableId="719596095">
    <w:abstractNumId w:val="10"/>
  </w:num>
  <w:num w:numId="10" w16cid:durableId="1407652815">
    <w:abstractNumId w:val="6"/>
  </w:num>
  <w:num w:numId="11" w16cid:durableId="718357146">
    <w:abstractNumId w:val="8"/>
  </w:num>
  <w:num w:numId="12" w16cid:durableId="1324091210">
    <w:abstractNumId w:val="12"/>
  </w:num>
  <w:num w:numId="13" w16cid:durableId="416633087">
    <w:abstractNumId w:val="5"/>
  </w:num>
  <w:num w:numId="14" w16cid:durableId="13502560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43"/>
    <w:rsid w:val="00222124"/>
    <w:rsid w:val="0046538F"/>
    <w:rsid w:val="005A72AC"/>
    <w:rsid w:val="005F3C43"/>
    <w:rsid w:val="007100EF"/>
    <w:rsid w:val="008B60D2"/>
    <w:rsid w:val="00A37633"/>
    <w:rsid w:val="00B41FB1"/>
    <w:rsid w:val="00B93C0A"/>
    <w:rsid w:val="00DE64EE"/>
    <w:rsid w:val="00E04315"/>
    <w:rsid w:val="00E650F0"/>
    <w:rsid w:val="00E75CB7"/>
    <w:rsid w:val="00F3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ECF30"/>
  <w15:chartTrackingRefBased/>
  <w15:docId w15:val="{E34149B8-30AD-42AC-B020-563DE9C6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C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C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C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C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C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C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C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C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C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C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C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C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C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C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C4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65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2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124"/>
  </w:style>
  <w:style w:type="paragraph" w:styleId="Footer">
    <w:name w:val="footer"/>
    <w:basedOn w:val="Normal"/>
    <w:link w:val="FooterChar"/>
    <w:uiPriority w:val="99"/>
    <w:unhideWhenUsed/>
    <w:rsid w:val="0022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Kleine</dc:creator>
  <cp:keywords/>
  <dc:description/>
  <cp:lastModifiedBy>Joan Kleine</cp:lastModifiedBy>
  <cp:revision>5</cp:revision>
  <dcterms:created xsi:type="dcterms:W3CDTF">2024-02-20T14:27:00Z</dcterms:created>
  <dcterms:modified xsi:type="dcterms:W3CDTF">2024-03-02T11:34:00Z</dcterms:modified>
</cp:coreProperties>
</file>